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62" w:type="dxa"/>
        <w:tblLook w:val="04A0" w:firstRow="1" w:lastRow="0" w:firstColumn="1" w:lastColumn="0" w:noHBand="0" w:noVBand="1"/>
      </w:tblPr>
      <w:tblGrid>
        <w:gridCol w:w="2396"/>
        <w:gridCol w:w="8"/>
        <w:gridCol w:w="1913"/>
        <w:gridCol w:w="15"/>
        <w:gridCol w:w="1805"/>
        <w:gridCol w:w="22"/>
        <w:gridCol w:w="1798"/>
        <w:gridCol w:w="29"/>
        <w:gridCol w:w="1827"/>
        <w:gridCol w:w="7"/>
        <w:gridCol w:w="1820"/>
        <w:gridCol w:w="222"/>
      </w:tblGrid>
      <w:tr w:rsidR="00834276" w:rsidRPr="00834276" w14:paraId="76B1E7A8" w14:textId="77777777" w:rsidTr="006F24E9">
        <w:trPr>
          <w:gridAfter w:val="1"/>
          <w:wAfter w:w="222" w:type="dxa"/>
          <w:trHeight w:val="312"/>
        </w:trPr>
        <w:tc>
          <w:tcPr>
            <w:tcW w:w="11640" w:type="dxa"/>
            <w:gridSpan w:val="11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A074EA" w14:textId="37A1D6FB" w:rsidR="00834276" w:rsidRPr="00834276" w:rsidRDefault="00834276" w:rsidP="00367E5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able S7. Multivariate cox regression analysis of </w:t>
            </w:r>
            <w:proofErr w:type="spellStart"/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CeRNA</w:t>
            </w:r>
            <w:proofErr w:type="spellEnd"/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network genes in HNSCC patients (G3-G4)</w:t>
            </w:r>
          </w:p>
        </w:tc>
      </w:tr>
      <w:tr w:rsidR="00834276" w:rsidRPr="00834276" w14:paraId="6F3713A9" w14:textId="77777777" w:rsidTr="006F24E9">
        <w:trPr>
          <w:trHeight w:val="290"/>
        </w:trPr>
        <w:tc>
          <w:tcPr>
            <w:tcW w:w="11640" w:type="dxa"/>
            <w:gridSpan w:val="11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111025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1584" w14:textId="77777777" w:rsidR="00834276" w:rsidRPr="00834276" w:rsidRDefault="00834276" w:rsidP="0083427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6F24E9" w:rsidRPr="00EE7BA9" w14:paraId="1EA63CEE" w14:textId="77777777" w:rsidTr="006F24E9">
        <w:trPr>
          <w:trHeight w:val="290"/>
        </w:trPr>
        <w:tc>
          <w:tcPr>
            <w:tcW w:w="24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BFE9F" w14:textId="77777777" w:rsidR="006F24E9" w:rsidRPr="00EE7BA9" w:rsidRDefault="006F24E9" w:rsidP="001944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3F0E7" w14:textId="77777777" w:rsidR="006F24E9" w:rsidRPr="00EE7BA9" w:rsidRDefault="006F24E9" w:rsidP="001944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DB145" w14:textId="77777777" w:rsidR="006F24E9" w:rsidRPr="00EE7BA9" w:rsidRDefault="006F24E9" w:rsidP="001944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69EBA" w14:textId="77777777" w:rsidR="006F24E9" w:rsidRPr="00EE7BA9" w:rsidRDefault="006F24E9" w:rsidP="001944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0663" w14:textId="77777777" w:rsidR="006F24E9" w:rsidRPr="00EE7BA9" w:rsidRDefault="006F24E9" w:rsidP="001944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BC03" w14:textId="77777777" w:rsidR="006F24E9" w:rsidRPr="00EE7BA9" w:rsidRDefault="006F24E9" w:rsidP="001944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2" w:type="dxa"/>
            <w:vAlign w:val="center"/>
            <w:hideMark/>
          </w:tcPr>
          <w:p w14:paraId="281A93D6" w14:textId="77777777" w:rsidR="006F24E9" w:rsidRPr="00EE7BA9" w:rsidRDefault="006F24E9" w:rsidP="00194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3D885434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4095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bookmarkStart w:id="0" w:name="_GoBack" w:colFirst="1" w:colLast="5"/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ANKRD10-IT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5EB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22484626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2F2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3.40364278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9AE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956433741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4F15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5.9213782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B73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45E-05</w:t>
            </w:r>
          </w:p>
        </w:tc>
        <w:tc>
          <w:tcPr>
            <w:tcW w:w="222" w:type="dxa"/>
            <w:vAlign w:val="center"/>
            <w:hideMark/>
          </w:tcPr>
          <w:p w14:paraId="3E9D8F1E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19604D72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34B8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NETO2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4AE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0.17533284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C534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83917766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3FB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710958393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6767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905209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CF2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38214411</w:t>
            </w:r>
          </w:p>
        </w:tc>
        <w:tc>
          <w:tcPr>
            <w:tcW w:w="222" w:type="dxa"/>
            <w:vAlign w:val="center"/>
            <w:hideMark/>
          </w:tcPr>
          <w:p w14:paraId="3AE90B39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344C70DB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C9AF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0C0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0.38286715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2184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68190348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BA24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580251233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D43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8013638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35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3.34E-06</w:t>
            </w:r>
          </w:p>
        </w:tc>
        <w:tc>
          <w:tcPr>
            <w:tcW w:w="222" w:type="dxa"/>
            <w:vAlign w:val="center"/>
            <w:hideMark/>
          </w:tcPr>
          <w:p w14:paraId="608047B9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38F3C31E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4391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AMOT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12D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71143834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14B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5.53691973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141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806591833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6FA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0.923383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5E4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7.94E-07</w:t>
            </w:r>
          </w:p>
        </w:tc>
        <w:tc>
          <w:tcPr>
            <w:tcW w:w="222" w:type="dxa"/>
            <w:vAlign w:val="center"/>
            <w:hideMark/>
          </w:tcPr>
          <w:p w14:paraId="3F9B03F6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437A9496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2C10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5DA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7.92690793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4CB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036090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583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76E-05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83C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73914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74C5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67E-07</w:t>
            </w:r>
          </w:p>
        </w:tc>
        <w:tc>
          <w:tcPr>
            <w:tcW w:w="222" w:type="dxa"/>
            <w:vAlign w:val="center"/>
            <w:hideMark/>
          </w:tcPr>
          <w:p w14:paraId="7BA35180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34A149D6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0659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FRY-AS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6597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114.176447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22D9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59E-5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EC99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3.15E-67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7689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14E-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2E27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9.18E-09</w:t>
            </w:r>
          </w:p>
        </w:tc>
        <w:tc>
          <w:tcPr>
            <w:tcW w:w="222" w:type="dxa"/>
            <w:vAlign w:val="center"/>
            <w:hideMark/>
          </w:tcPr>
          <w:p w14:paraId="0C3A537B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655A4AC2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5A67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MALAT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FC14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0.34578148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833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7076671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1A9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600970111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05F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8333072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A88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3.37E-05</w:t>
            </w:r>
          </w:p>
        </w:tc>
        <w:tc>
          <w:tcPr>
            <w:tcW w:w="222" w:type="dxa"/>
            <w:vAlign w:val="center"/>
            <w:hideMark/>
          </w:tcPr>
          <w:p w14:paraId="3D183948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23A85736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D8E1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MCM3AP-AS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18DD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5.3824583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AA0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4791999.51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B7C5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3739.244466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F4D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61411495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4BC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52E-05</w:t>
            </w:r>
          </w:p>
        </w:tc>
        <w:tc>
          <w:tcPr>
            <w:tcW w:w="222" w:type="dxa"/>
            <w:vAlign w:val="center"/>
            <w:hideMark/>
          </w:tcPr>
          <w:p w14:paraId="2CADD3F0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64C1FD60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6EDD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TDRG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C94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0.27079623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D2ED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76277190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A1C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628645032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BE7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255159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AD4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6061676</w:t>
            </w:r>
          </w:p>
        </w:tc>
        <w:tc>
          <w:tcPr>
            <w:tcW w:w="222" w:type="dxa"/>
            <w:vAlign w:val="center"/>
            <w:hideMark/>
          </w:tcPr>
          <w:p w14:paraId="797A52A8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7D1A248A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3FF1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WT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C1E4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3.14076408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0A4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3.1215269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A2A5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903786124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695D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80.81148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CAF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13687886</w:t>
            </w:r>
          </w:p>
        </w:tc>
        <w:tc>
          <w:tcPr>
            <w:tcW w:w="222" w:type="dxa"/>
            <w:vAlign w:val="center"/>
            <w:hideMark/>
          </w:tcPr>
          <w:p w14:paraId="3C5DFF5B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463ECE72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C435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MDS2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0BA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56.2733645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F7B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75E+2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EC3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6397E+16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030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4.61E+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DF7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5.74E-09</w:t>
            </w:r>
          </w:p>
        </w:tc>
        <w:tc>
          <w:tcPr>
            <w:tcW w:w="222" w:type="dxa"/>
            <w:vAlign w:val="center"/>
            <w:hideMark/>
          </w:tcPr>
          <w:p w14:paraId="2A597DE0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3ACA8495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BD9C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EN2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ED7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57725390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391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781140529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E93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303869329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B02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433113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A5B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0286479</w:t>
            </w:r>
          </w:p>
        </w:tc>
        <w:tc>
          <w:tcPr>
            <w:tcW w:w="222" w:type="dxa"/>
            <w:vAlign w:val="center"/>
            <w:hideMark/>
          </w:tcPr>
          <w:p w14:paraId="575D8BD6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5696A062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1AEE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SALL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C4E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6481175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6ED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91193827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326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55716753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BDA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3.824886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B62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66960519</w:t>
            </w:r>
          </w:p>
        </w:tc>
        <w:tc>
          <w:tcPr>
            <w:tcW w:w="222" w:type="dxa"/>
            <w:vAlign w:val="center"/>
            <w:hideMark/>
          </w:tcPr>
          <w:p w14:paraId="65BB1EBA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694ACEA4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AF22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OXA10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9BE5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97127023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737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7.17979071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61F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3.145720066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DEC7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6.387152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4BE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84E-06</w:t>
            </w:r>
          </w:p>
        </w:tc>
        <w:tc>
          <w:tcPr>
            <w:tcW w:w="222" w:type="dxa"/>
            <w:vAlign w:val="center"/>
            <w:hideMark/>
          </w:tcPr>
          <w:p w14:paraId="520A1EC2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7937AF08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656E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ELAVL2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36D5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45839013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453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4.29903309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60B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403735922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579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7.6887337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9AA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8.80E-07</w:t>
            </w:r>
          </w:p>
        </w:tc>
        <w:tc>
          <w:tcPr>
            <w:tcW w:w="222" w:type="dxa"/>
            <w:vAlign w:val="center"/>
            <w:hideMark/>
          </w:tcPr>
          <w:p w14:paraId="577D33C3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796D809F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C369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PDPN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769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0.02169849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C0A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7853522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1CB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53735434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567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039798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5BA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97580238</w:t>
            </w:r>
          </w:p>
        </w:tc>
        <w:tc>
          <w:tcPr>
            <w:tcW w:w="222" w:type="dxa"/>
            <w:vAlign w:val="center"/>
            <w:hideMark/>
          </w:tcPr>
          <w:p w14:paraId="51565E53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3CA00D31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583B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D50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85190248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68A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8892421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92D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83386943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9A45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2057877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4A8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101447416</w:t>
            </w:r>
          </w:p>
        </w:tc>
        <w:tc>
          <w:tcPr>
            <w:tcW w:w="222" w:type="dxa"/>
            <w:vAlign w:val="center"/>
            <w:hideMark/>
          </w:tcPr>
          <w:p w14:paraId="60B28B8A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0E40C03F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E565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304D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78635457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E74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19537872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029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202081884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F6C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4.0094504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536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10500286</w:t>
            </w:r>
          </w:p>
        </w:tc>
        <w:tc>
          <w:tcPr>
            <w:tcW w:w="222" w:type="dxa"/>
            <w:vAlign w:val="center"/>
            <w:hideMark/>
          </w:tcPr>
          <w:p w14:paraId="68CCA772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2D07922C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DFB7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MCF2L-AS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5D79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1.143043729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DDA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318847059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ECE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136865422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E09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7427986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E0C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8072195</w:t>
            </w:r>
          </w:p>
        </w:tc>
        <w:tc>
          <w:tcPr>
            <w:tcW w:w="222" w:type="dxa"/>
            <w:vAlign w:val="center"/>
            <w:hideMark/>
          </w:tcPr>
          <w:p w14:paraId="29AEABF5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56A32354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765B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LINC00158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48C4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55.8043624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5A8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5.81E-2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9FE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33E-35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E107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55E-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772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8.06E-06</w:t>
            </w:r>
          </w:p>
        </w:tc>
        <w:tc>
          <w:tcPr>
            <w:tcW w:w="222" w:type="dxa"/>
            <w:vAlign w:val="center"/>
            <w:hideMark/>
          </w:tcPr>
          <w:p w14:paraId="5295C493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29DB0657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24E2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INE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C3F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6.42459965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FBE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162118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C1A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7.96E-05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49D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330338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987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95E-05</w:t>
            </w:r>
          </w:p>
        </w:tc>
        <w:tc>
          <w:tcPr>
            <w:tcW w:w="222" w:type="dxa"/>
            <w:vAlign w:val="center"/>
            <w:hideMark/>
          </w:tcPr>
          <w:p w14:paraId="7567CAC6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01DFA9D6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0D8C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LINC00266-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9AC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106.764105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E71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4.29E-4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584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37E-72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AB94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7.78E-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3C6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0320689</w:t>
            </w:r>
          </w:p>
        </w:tc>
        <w:tc>
          <w:tcPr>
            <w:tcW w:w="222" w:type="dxa"/>
            <w:vAlign w:val="center"/>
            <w:hideMark/>
          </w:tcPr>
          <w:p w14:paraId="61FB5458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039A9047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1F80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EIF5A2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6A8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55665548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FB7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74482712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9F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188180353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FD1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5622555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F97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4518554</w:t>
            </w:r>
          </w:p>
        </w:tc>
        <w:tc>
          <w:tcPr>
            <w:tcW w:w="222" w:type="dxa"/>
            <w:vAlign w:val="center"/>
            <w:hideMark/>
          </w:tcPr>
          <w:p w14:paraId="285297E9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4D4B7873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A3F8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596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4.732821779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9FD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8801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9F0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0440569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9CC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1758364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FC0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1950895</w:t>
            </w:r>
          </w:p>
        </w:tc>
        <w:tc>
          <w:tcPr>
            <w:tcW w:w="222" w:type="dxa"/>
            <w:vAlign w:val="center"/>
            <w:hideMark/>
          </w:tcPr>
          <w:p w14:paraId="7168672F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1ECA60FB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AFB6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RBM26-AS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D47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1.4747704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18DD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96256.3736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D55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15.3610573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2D05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43022120.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09BD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0228322</w:t>
            </w:r>
          </w:p>
        </w:tc>
        <w:tc>
          <w:tcPr>
            <w:tcW w:w="222" w:type="dxa"/>
            <w:vAlign w:val="center"/>
            <w:hideMark/>
          </w:tcPr>
          <w:p w14:paraId="7DEA40F1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2ED29C29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2CC3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FBN2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1BC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153298548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044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16567293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EC5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76774286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487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3911027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8667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89234554</w:t>
            </w:r>
          </w:p>
        </w:tc>
        <w:tc>
          <w:tcPr>
            <w:tcW w:w="222" w:type="dxa"/>
            <w:vAlign w:val="center"/>
            <w:hideMark/>
          </w:tcPr>
          <w:p w14:paraId="4318F097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100A2998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996C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ITPKB-IT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BDD7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15.8939863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D9BD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25E-0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126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8.45E-11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FFF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01852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B5A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98E-05</w:t>
            </w:r>
          </w:p>
        </w:tc>
        <w:tc>
          <w:tcPr>
            <w:tcW w:w="222" w:type="dxa"/>
            <w:vAlign w:val="center"/>
            <w:hideMark/>
          </w:tcPr>
          <w:p w14:paraId="2D0410ED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70EB8290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695C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ENDOU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D0A7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30564866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7599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35750528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742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130929227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DD74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6294747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95B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1036003</w:t>
            </w:r>
          </w:p>
        </w:tc>
        <w:tc>
          <w:tcPr>
            <w:tcW w:w="222" w:type="dxa"/>
            <w:vAlign w:val="center"/>
            <w:hideMark/>
          </w:tcPr>
          <w:p w14:paraId="2D996604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48915F4F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C9B9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77F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4520859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8D6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4624607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C117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22612263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7D0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704260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329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0105283</w:t>
            </w:r>
          </w:p>
        </w:tc>
        <w:tc>
          <w:tcPr>
            <w:tcW w:w="222" w:type="dxa"/>
            <w:vAlign w:val="center"/>
            <w:hideMark/>
          </w:tcPr>
          <w:p w14:paraId="3718AC29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6BA30AA7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3F4E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TRIM7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528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140.356056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D71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11E-6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3D2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08E-90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FD4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5.90E-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0C14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3.20E-05</w:t>
            </w:r>
          </w:p>
        </w:tc>
        <w:tc>
          <w:tcPr>
            <w:tcW w:w="222" w:type="dxa"/>
            <w:vAlign w:val="center"/>
            <w:hideMark/>
          </w:tcPr>
          <w:p w14:paraId="5C5608F8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1FB38595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8C78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ENPP4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D5B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84848926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0267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6.35021877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034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662412019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CCA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5.1461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D5B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3.07E-05</w:t>
            </w:r>
          </w:p>
        </w:tc>
        <w:tc>
          <w:tcPr>
            <w:tcW w:w="222" w:type="dxa"/>
            <w:vAlign w:val="center"/>
            <w:hideMark/>
          </w:tcPr>
          <w:p w14:paraId="714FDBE3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54DCD5E6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712E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GFI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D99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1.49799041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39B5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22357901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D12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113402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F34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4407997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89D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52E-05</w:t>
            </w:r>
          </w:p>
        </w:tc>
        <w:tc>
          <w:tcPr>
            <w:tcW w:w="222" w:type="dxa"/>
            <w:vAlign w:val="center"/>
            <w:hideMark/>
          </w:tcPr>
          <w:p w14:paraId="724ED20B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7F04C975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B398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9C4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3100530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CD6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3149097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A2D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20238148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0C1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428679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770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3.03E-08</w:t>
            </w:r>
          </w:p>
        </w:tc>
        <w:tc>
          <w:tcPr>
            <w:tcW w:w="222" w:type="dxa"/>
            <w:vAlign w:val="center"/>
            <w:hideMark/>
          </w:tcPr>
          <w:p w14:paraId="58318694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2CC3A664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8AB5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SOX1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2FAD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4.39246486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C54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1237020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29C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2545285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E5C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601197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C4E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5.18E-08</w:t>
            </w:r>
          </w:p>
        </w:tc>
        <w:tc>
          <w:tcPr>
            <w:tcW w:w="222" w:type="dxa"/>
            <w:vAlign w:val="center"/>
            <w:hideMark/>
          </w:tcPr>
          <w:p w14:paraId="5C1F0304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6ADBA3C7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206B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LINC00028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9DC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6.7861217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031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9503835.8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DE4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919.472989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125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98179E+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F37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0362598</w:t>
            </w:r>
          </w:p>
        </w:tc>
        <w:tc>
          <w:tcPr>
            <w:tcW w:w="222" w:type="dxa"/>
            <w:vAlign w:val="center"/>
            <w:hideMark/>
          </w:tcPr>
          <w:p w14:paraId="7A1DF8B8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48F22D52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E9BB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RRAGD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55B7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1.46347239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42D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23143125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372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128669796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83E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4162626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DE6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3E-06</w:t>
            </w:r>
          </w:p>
        </w:tc>
        <w:tc>
          <w:tcPr>
            <w:tcW w:w="222" w:type="dxa"/>
            <w:vAlign w:val="center"/>
            <w:hideMark/>
          </w:tcPr>
          <w:p w14:paraId="2DF5C779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2FB03776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7DC1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SLC12A5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1C3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1.0865451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78A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65286.799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25C9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33.34676451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73AD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27819482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7DA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4146317</w:t>
            </w:r>
          </w:p>
        </w:tc>
        <w:tc>
          <w:tcPr>
            <w:tcW w:w="222" w:type="dxa"/>
            <w:vAlign w:val="center"/>
            <w:hideMark/>
          </w:tcPr>
          <w:p w14:paraId="7AD74648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018F35EF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74B9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LINC00355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A24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7511465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DCD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651471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8D9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553619196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66A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4.5251111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8A4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0349593</w:t>
            </w:r>
          </w:p>
        </w:tc>
        <w:tc>
          <w:tcPr>
            <w:tcW w:w="222" w:type="dxa"/>
            <w:vAlign w:val="center"/>
            <w:hideMark/>
          </w:tcPr>
          <w:p w14:paraId="0521ED09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559E1060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C61F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CG11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8B39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2.19807662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E7B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11101648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3C4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49189509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BBA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2505546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98B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21E-07</w:t>
            </w:r>
          </w:p>
        </w:tc>
        <w:tc>
          <w:tcPr>
            <w:tcW w:w="222" w:type="dxa"/>
            <w:vAlign w:val="center"/>
            <w:hideMark/>
          </w:tcPr>
          <w:p w14:paraId="767084A8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30E36C50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09B8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9F5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0.38693840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17E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67913292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EB1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461750676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AA5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98854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AA29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49322963</w:t>
            </w:r>
          </w:p>
        </w:tc>
        <w:tc>
          <w:tcPr>
            <w:tcW w:w="222" w:type="dxa"/>
            <w:vAlign w:val="center"/>
            <w:hideMark/>
          </w:tcPr>
          <w:p w14:paraId="638CF016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2FA612EF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F741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LINC00520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494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2.25051040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4D9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10534544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774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47543424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3F34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2334215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884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95E-08</w:t>
            </w:r>
          </w:p>
        </w:tc>
        <w:tc>
          <w:tcPr>
            <w:tcW w:w="222" w:type="dxa"/>
            <w:vAlign w:val="center"/>
            <w:hideMark/>
          </w:tcPr>
          <w:p w14:paraId="703801B3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4027509F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2BAD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OXC6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3EF3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1.14743211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C579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31745090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7A9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123379485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BF35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8167895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31B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17328213</w:t>
            </w:r>
          </w:p>
        </w:tc>
        <w:tc>
          <w:tcPr>
            <w:tcW w:w="222" w:type="dxa"/>
            <w:vAlign w:val="center"/>
            <w:hideMark/>
          </w:tcPr>
          <w:p w14:paraId="77061A2E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58ACFADD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AB9E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AR1A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ADA7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12.61849508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D707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3.31E-0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0F04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4.09E-08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06B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02681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44E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82E-08</w:t>
            </w:r>
          </w:p>
        </w:tc>
        <w:tc>
          <w:tcPr>
            <w:tcW w:w="222" w:type="dxa"/>
            <w:vAlign w:val="center"/>
            <w:hideMark/>
          </w:tcPr>
          <w:p w14:paraId="0D38D76C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11CA0A8D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C5B3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66E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044315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788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0044325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922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00234501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F9F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006520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7959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3.15E-05</w:t>
            </w:r>
          </w:p>
        </w:tc>
        <w:tc>
          <w:tcPr>
            <w:tcW w:w="222" w:type="dxa"/>
            <w:vAlign w:val="center"/>
            <w:hideMark/>
          </w:tcPr>
          <w:p w14:paraId="65B953A0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7E2BB7B6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8C81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FD1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0.00829953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449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9173481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901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87795919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0C3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956894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5A7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4.36E-05</w:t>
            </w:r>
          </w:p>
        </w:tc>
        <w:tc>
          <w:tcPr>
            <w:tcW w:w="222" w:type="dxa"/>
            <w:vAlign w:val="center"/>
            <w:hideMark/>
          </w:tcPr>
          <w:p w14:paraId="2B307CAD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3AC1CB00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AA2A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009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043488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CFD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0043498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F73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99930803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35E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009394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62D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90854741</w:t>
            </w:r>
          </w:p>
        </w:tc>
        <w:tc>
          <w:tcPr>
            <w:tcW w:w="222" w:type="dxa"/>
            <w:vAlign w:val="center"/>
            <w:hideMark/>
          </w:tcPr>
          <w:p w14:paraId="4AF1D694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1D755560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93AB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35a-5p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EAB4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52464182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BE39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4.59349800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91C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253783065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93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9.3621361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169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71E-05</w:t>
            </w:r>
          </w:p>
        </w:tc>
        <w:tc>
          <w:tcPr>
            <w:tcW w:w="222" w:type="dxa"/>
            <w:vAlign w:val="center"/>
            <w:hideMark/>
          </w:tcPr>
          <w:p w14:paraId="57D18F5A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1BD06FA5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0A02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C92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434756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335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0435702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62D9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02695599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F00E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060212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1F0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65E-07</w:t>
            </w:r>
          </w:p>
        </w:tc>
        <w:tc>
          <w:tcPr>
            <w:tcW w:w="222" w:type="dxa"/>
            <w:vAlign w:val="center"/>
            <w:hideMark/>
          </w:tcPr>
          <w:p w14:paraId="7F6D367E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28042DB9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C7C3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4DD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042918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292C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0042927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499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00117217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E53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007414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48E4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07010689</w:t>
            </w:r>
          </w:p>
        </w:tc>
        <w:tc>
          <w:tcPr>
            <w:tcW w:w="222" w:type="dxa"/>
            <w:vAlign w:val="center"/>
            <w:hideMark/>
          </w:tcPr>
          <w:p w14:paraId="104451D6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2ABFBDC6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E7C6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93a-3p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816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0.1113338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2A8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8946400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5C4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813289597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E47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841276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667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22085274</w:t>
            </w:r>
          </w:p>
        </w:tc>
        <w:tc>
          <w:tcPr>
            <w:tcW w:w="222" w:type="dxa"/>
            <w:vAlign w:val="center"/>
            <w:hideMark/>
          </w:tcPr>
          <w:p w14:paraId="6A1B0C9C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063852E1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2D7F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2F6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0.08111816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AE6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22084728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BA0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890539083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7341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547478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7BF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4.94E-06</w:t>
            </w:r>
          </w:p>
        </w:tc>
        <w:tc>
          <w:tcPr>
            <w:tcW w:w="222" w:type="dxa"/>
            <w:vAlign w:val="center"/>
            <w:hideMark/>
          </w:tcPr>
          <w:p w14:paraId="5BAFE6DB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6A4DCF99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23C2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8ECA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0.05165176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8F8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4965951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3E6F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03601418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E81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9980652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83F0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041718977</w:t>
            </w:r>
          </w:p>
        </w:tc>
        <w:tc>
          <w:tcPr>
            <w:tcW w:w="222" w:type="dxa"/>
            <w:vAlign w:val="center"/>
            <w:hideMark/>
          </w:tcPr>
          <w:p w14:paraId="582A500C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2264C6F8" w14:textId="77777777" w:rsidTr="006F24E9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085C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301b-3p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7ADB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-0.99546544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D75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369551398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C56D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233486292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AF8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5849090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B795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2.15E-05</w:t>
            </w:r>
          </w:p>
        </w:tc>
        <w:tc>
          <w:tcPr>
            <w:tcW w:w="222" w:type="dxa"/>
            <w:vAlign w:val="center"/>
            <w:hideMark/>
          </w:tcPr>
          <w:p w14:paraId="37CBD986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276" w:rsidRPr="00834276" w14:paraId="09503DC6" w14:textId="77777777" w:rsidTr="006F24E9">
        <w:trPr>
          <w:trHeight w:val="290"/>
        </w:trPr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D10B" w14:textId="77777777" w:rsidR="00834276" w:rsidRPr="00834276" w:rsidRDefault="00834276" w:rsidP="0083427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363-3p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4846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0.107149879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5E87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11310107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2442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072910824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A8D4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1547968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9B758" w14:textId="77777777" w:rsidR="00834276" w:rsidRPr="00834276" w:rsidRDefault="00834276" w:rsidP="009706C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34276">
              <w:rPr>
                <w:rFonts w:ascii="Arial" w:eastAsia="宋体" w:hAnsi="Arial" w:cs="Arial"/>
                <w:color w:val="000000"/>
                <w:kern w:val="0"/>
                <w:sz w:val="22"/>
              </w:rPr>
              <w:t>1.12E-08</w:t>
            </w:r>
          </w:p>
        </w:tc>
        <w:tc>
          <w:tcPr>
            <w:tcW w:w="222" w:type="dxa"/>
            <w:vAlign w:val="center"/>
            <w:hideMark/>
          </w:tcPr>
          <w:p w14:paraId="50DB54C7" w14:textId="77777777" w:rsidR="00834276" w:rsidRPr="00834276" w:rsidRDefault="00834276" w:rsidP="00834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195E234E" w14:textId="77777777" w:rsidR="00E755BD" w:rsidRDefault="00E755BD"/>
    <w:sectPr w:rsidR="00E755BD" w:rsidSect="00834276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E23223" w14:textId="77777777" w:rsidR="006F24E9" w:rsidRDefault="006F24E9" w:rsidP="006F24E9">
      <w:r>
        <w:separator/>
      </w:r>
    </w:p>
  </w:endnote>
  <w:endnote w:type="continuationSeparator" w:id="0">
    <w:p w14:paraId="1D0E0BCE" w14:textId="77777777" w:rsidR="006F24E9" w:rsidRDefault="006F24E9" w:rsidP="006F2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6F0BF6" w14:textId="77777777" w:rsidR="006F24E9" w:rsidRDefault="006F24E9" w:rsidP="006F24E9">
      <w:r>
        <w:separator/>
      </w:r>
    </w:p>
  </w:footnote>
  <w:footnote w:type="continuationSeparator" w:id="0">
    <w:p w14:paraId="052D4472" w14:textId="77777777" w:rsidR="006F24E9" w:rsidRDefault="006F24E9" w:rsidP="006F2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276"/>
    <w:rsid w:val="00367E5C"/>
    <w:rsid w:val="006F24E9"/>
    <w:rsid w:val="00834276"/>
    <w:rsid w:val="009706CE"/>
    <w:rsid w:val="00E7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BEE9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2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24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2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24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2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24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2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24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2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丽萍 王丽萍</dc:creator>
  <cp:keywords/>
  <dc:description/>
  <cp:lastModifiedBy>Pan</cp:lastModifiedBy>
  <cp:revision>4</cp:revision>
  <dcterms:created xsi:type="dcterms:W3CDTF">2021-11-29T07:20:00Z</dcterms:created>
  <dcterms:modified xsi:type="dcterms:W3CDTF">2021-12-05T15:44:00Z</dcterms:modified>
</cp:coreProperties>
</file>